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FD711" w14:textId="33AB3C72" w:rsidR="00EF43A6" w:rsidRPr="00A76536" w:rsidRDefault="00BD1B72" w:rsidP="00EF43A6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EF43A6" w:rsidRPr="00A76536">
        <w:rPr>
          <w:rFonts w:ascii="Arial" w:hAnsi="Arial" w:cs="Arial"/>
          <w:b/>
        </w:rPr>
        <w:t>Tab</w:t>
      </w:r>
      <w:r>
        <w:rPr>
          <w:rFonts w:ascii="Arial" w:hAnsi="Arial" w:cs="Arial"/>
          <w:b/>
        </w:rPr>
        <w:t>le</w:t>
      </w:r>
      <w:bookmarkStart w:id="0" w:name="_GoBack"/>
      <w:bookmarkEnd w:id="0"/>
      <w:r w:rsidR="00EF43A6" w:rsidRPr="00A76536">
        <w:rPr>
          <w:rFonts w:ascii="Arial" w:hAnsi="Arial" w:cs="Arial"/>
          <w:b/>
        </w:rPr>
        <w:t xml:space="preserve"> </w:t>
      </w:r>
      <w:r w:rsidR="00040F7E">
        <w:rPr>
          <w:rFonts w:ascii="Arial" w:hAnsi="Arial" w:cs="Arial"/>
          <w:b/>
        </w:rPr>
        <w:t>3</w:t>
      </w:r>
      <w:r w:rsidR="00EF43A6" w:rsidRPr="00A76536">
        <w:rPr>
          <w:rFonts w:ascii="Arial" w:hAnsi="Arial" w:cs="Arial"/>
        </w:rPr>
        <w:t xml:space="preserve"> Adverse treatment reactions observed in </w:t>
      </w:r>
      <w:r w:rsidR="00515AEE">
        <w:rPr>
          <w:rFonts w:ascii="Arial" w:hAnsi="Arial" w:cs="Arial"/>
        </w:rPr>
        <w:t>1</w:t>
      </w:r>
      <w:r w:rsidR="00514AEA">
        <w:rPr>
          <w:rFonts w:ascii="Arial" w:hAnsi="Arial" w:cs="Arial"/>
        </w:rPr>
        <w:t>8</w:t>
      </w:r>
      <w:r w:rsidR="009C488F" w:rsidRPr="00A76536">
        <w:rPr>
          <w:rFonts w:ascii="Arial" w:hAnsi="Arial" w:cs="Arial"/>
        </w:rPr>
        <w:t xml:space="preserve"> </w:t>
      </w:r>
      <w:r w:rsidR="00EF43A6" w:rsidRPr="00A76536">
        <w:rPr>
          <w:rFonts w:ascii="Arial" w:hAnsi="Arial" w:cs="Arial"/>
        </w:rPr>
        <w:t>patients with</w:t>
      </w:r>
      <w:r w:rsidR="00B3032F">
        <w:rPr>
          <w:rFonts w:ascii="Arial" w:hAnsi="Arial" w:cs="Arial"/>
        </w:rPr>
        <w:t xml:space="preserve"> </w:t>
      </w:r>
      <w:r w:rsidR="005E6FD4">
        <w:rPr>
          <w:rFonts w:ascii="Arial" w:hAnsi="Arial" w:cs="Arial"/>
        </w:rPr>
        <w:t>LFS-ALL</w:t>
      </w:r>
    </w:p>
    <w:p w14:paraId="60584928" w14:textId="77777777" w:rsidR="00182E6C" w:rsidRPr="00A76536" w:rsidRDefault="00182E6C" w:rsidP="00EF43A6">
      <w:pPr>
        <w:rPr>
          <w:rFonts w:ascii="Arial" w:hAnsi="Arial" w:cs="Arial"/>
          <w:sz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1133"/>
      </w:tblGrid>
      <w:tr w:rsidR="004538AF" w:rsidRPr="00A76536" w14:paraId="37BAA5D1" w14:textId="77777777" w:rsidTr="004C0701">
        <w:trPr>
          <w:trHeight w:val="454"/>
        </w:trPr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80FC4F" w14:textId="2B7D91FE" w:rsidR="004538AF" w:rsidRPr="00A76536" w:rsidRDefault="004538AF" w:rsidP="00481542">
            <w:pPr>
              <w:rPr>
                <w:rFonts w:ascii="Arial" w:hAnsi="Arial" w:cs="Arial"/>
                <w:b/>
                <w:sz w:val="22"/>
                <w:lang w:val="en-US"/>
              </w:rPr>
            </w:pPr>
            <w:r w:rsidRPr="00A76536">
              <w:rPr>
                <w:rFonts w:ascii="Arial" w:hAnsi="Arial" w:cs="Arial"/>
                <w:b/>
                <w:sz w:val="22"/>
                <w:lang w:val="en-US"/>
              </w:rPr>
              <w:t>Adverse reaction</w:t>
            </w:r>
            <w:r>
              <w:rPr>
                <w:rFonts w:ascii="Arial" w:hAnsi="Arial" w:cs="Arial"/>
                <w:b/>
                <w:sz w:val="22"/>
                <w:lang w:val="en-US"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4F159" w14:textId="55A2CB92" w:rsidR="004538AF" w:rsidRDefault="004538AF" w:rsidP="00481542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Patients</w:t>
            </w:r>
          </w:p>
        </w:tc>
      </w:tr>
      <w:tr w:rsidR="004538AF" w:rsidRPr="00A76536" w14:paraId="3F808C53" w14:textId="77777777" w:rsidTr="004C0701">
        <w:trPr>
          <w:trHeight w:val="454"/>
        </w:trPr>
        <w:tc>
          <w:tcPr>
            <w:tcW w:w="54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0F9E4E" w14:textId="66880678" w:rsidR="004538AF" w:rsidRDefault="004538AF" w:rsidP="00481542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Hypersensitivity to asparaginase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  <w:p w14:paraId="26CE1691" w14:textId="6B1EA081" w:rsidR="004538AF" w:rsidRPr="00B243DD" w:rsidRDefault="004538AF" w:rsidP="00B243DD">
            <w:pPr>
              <w:rPr>
                <w:rFonts w:ascii="Arial" w:hAnsi="Arial" w:cs="Arial"/>
                <w:sz w:val="20"/>
              </w:rPr>
            </w:pPr>
            <w:r w:rsidRPr="00B243DD">
              <w:rPr>
                <w:rFonts w:ascii="Arial" w:hAnsi="Arial" w:cs="Arial"/>
                <w:sz w:val="20"/>
              </w:rPr>
              <w:t xml:space="preserve">anaphylaxis with indication for interruption of </w:t>
            </w:r>
            <w:r>
              <w:rPr>
                <w:rFonts w:ascii="Arial" w:hAnsi="Arial" w:cs="Arial"/>
                <w:sz w:val="20"/>
              </w:rPr>
              <w:t>asparaginase</w:t>
            </w:r>
            <w:r>
              <w:rPr>
                <w:rFonts w:ascii="Arial" w:hAnsi="Arial" w:cs="Arial"/>
                <w:sz w:val="20"/>
              </w:rPr>
              <w:br/>
              <w:t xml:space="preserve">    </w:t>
            </w:r>
            <w:r w:rsidRPr="00B243DD">
              <w:rPr>
                <w:rFonts w:ascii="Arial" w:hAnsi="Arial" w:cs="Arial"/>
                <w:sz w:val="20"/>
              </w:rPr>
              <w:t>and/or parenteral medication (e.g. antihistamines)</w:t>
            </w:r>
          </w:p>
          <w:p w14:paraId="0E78137A" w14:textId="25DF508D" w:rsidR="004538AF" w:rsidRPr="00B243DD" w:rsidRDefault="004538AF" w:rsidP="00B243DD">
            <w:pPr>
              <w:rPr>
                <w:rFonts w:ascii="Arial" w:hAnsi="Arial" w:cs="Arial"/>
                <w:sz w:val="22"/>
              </w:rPr>
            </w:pPr>
            <w:r w:rsidRPr="00B243DD">
              <w:rPr>
                <w:rFonts w:ascii="Arial" w:hAnsi="Arial" w:cs="Arial"/>
                <w:sz w:val="20"/>
              </w:rPr>
              <w:t>no data to severity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C6DA874" w14:textId="43D672B5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  <w:p w14:paraId="647CD677" w14:textId="77777777" w:rsidR="004538AF" w:rsidRDefault="004538AF" w:rsidP="00B243DD">
            <w:pPr>
              <w:rPr>
                <w:rFonts w:ascii="Arial" w:hAnsi="Arial" w:cs="Arial"/>
                <w:sz w:val="20"/>
              </w:rPr>
            </w:pPr>
          </w:p>
          <w:p w14:paraId="39D74831" w14:textId="12F95F90" w:rsidR="004538AF" w:rsidRDefault="004538AF" w:rsidP="00481542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  <w:p w14:paraId="45EFDFD9" w14:textId="482E7CEC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4538AF" w:rsidRPr="00A76536" w14:paraId="375E1E0F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1DA06700" w14:textId="167DFDAB" w:rsidR="004538AF" w:rsidRDefault="004538AF" w:rsidP="00481542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Osteonecrosis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  <w:p w14:paraId="1C5D53A4" w14:textId="33D3EC2D" w:rsidR="004538AF" w:rsidRDefault="004538AF" w:rsidP="00481542">
            <w:pPr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2"/>
                <w:lang w:eastAsia="de-DE"/>
              </w:rPr>
              <w:t>confirmed by imaging and limiting activity of daily life</w:t>
            </w:r>
          </w:p>
          <w:p w14:paraId="41941249" w14:textId="7B36127A" w:rsidR="004538AF" w:rsidRPr="0035098C" w:rsidRDefault="004538AF" w:rsidP="00481542">
            <w:pPr>
              <w:rPr>
                <w:rFonts w:ascii="Arial" w:hAnsi="Arial" w:cs="Arial"/>
                <w:sz w:val="22"/>
                <w:szCs w:val="22"/>
              </w:rPr>
            </w:pPr>
            <w:r w:rsidRPr="0035098C">
              <w:rPr>
                <w:rFonts w:ascii="Arial" w:hAnsi="Arial" w:cs="Arial"/>
                <w:sz w:val="20"/>
              </w:rPr>
              <w:t>no data to severity</w:t>
            </w:r>
          </w:p>
        </w:tc>
        <w:tc>
          <w:tcPr>
            <w:tcW w:w="1133" w:type="dxa"/>
            <w:vAlign w:val="center"/>
          </w:tcPr>
          <w:p w14:paraId="0A58D545" w14:textId="181D3321" w:rsidR="004538AF" w:rsidRDefault="004538AF" w:rsidP="0035098C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  <w:p w14:paraId="1C5CD679" w14:textId="77777777" w:rsidR="004538AF" w:rsidRPr="0035098C" w:rsidRDefault="004538AF" w:rsidP="00481542">
            <w:pPr>
              <w:jc w:val="center"/>
              <w:rPr>
                <w:rFonts w:ascii="Arial" w:hAnsi="Arial" w:cs="Arial"/>
                <w:sz w:val="20"/>
              </w:rPr>
            </w:pPr>
            <w:r w:rsidRPr="0035098C">
              <w:rPr>
                <w:rFonts w:ascii="Arial" w:hAnsi="Arial" w:cs="Arial"/>
                <w:sz w:val="20"/>
              </w:rPr>
              <w:t>1</w:t>
            </w:r>
          </w:p>
          <w:p w14:paraId="183E58C8" w14:textId="309C8E1D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 w:rsidRPr="0035098C">
              <w:rPr>
                <w:rFonts w:ascii="Arial" w:hAnsi="Arial" w:cs="Arial"/>
                <w:sz w:val="20"/>
              </w:rPr>
              <w:t>1</w:t>
            </w:r>
          </w:p>
        </w:tc>
      </w:tr>
      <w:tr w:rsidR="004538AF" w:rsidRPr="00A76536" w14:paraId="4EFEECC2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30B4043C" w14:textId="5A57EA8C" w:rsidR="004538AF" w:rsidRPr="00A76536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Posterior reversible encephalopathy syndrome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9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</w:tc>
        <w:tc>
          <w:tcPr>
            <w:tcW w:w="1133" w:type="dxa"/>
            <w:vAlign w:val="center"/>
          </w:tcPr>
          <w:p w14:paraId="06FFBE49" w14:textId="38AB7072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4538AF" w:rsidRPr="00A76536" w14:paraId="1C22E457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2601F830" w14:textId="6AC62AC6" w:rsidR="004538AF" w:rsidRDefault="004538AF" w:rsidP="00481542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Seizures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  <w:p w14:paraId="24CDB56E" w14:textId="349B21B4" w:rsidR="004538AF" w:rsidRPr="000622DA" w:rsidRDefault="004538AF" w:rsidP="0048154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rief generalised seizure</w:t>
            </w:r>
          </w:p>
        </w:tc>
        <w:tc>
          <w:tcPr>
            <w:tcW w:w="1133" w:type="dxa"/>
            <w:vAlign w:val="center"/>
          </w:tcPr>
          <w:p w14:paraId="06385FDD" w14:textId="2405A0FB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4538AF" w:rsidRPr="00A76536" w14:paraId="70C478EA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2A355348" w14:textId="42A01A8E" w:rsidR="004538AF" w:rsidRDefault="004538AF" w:rsidP="00481542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MTX-related stroke-like syndrome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  <w:p w14:paraId="019EA0AC" w14:textId="5104DA10" w:rsidR="004538AF" w:rsidRPr="00A76536" w:rsidRDefault="004538AF" w:rsidP="00274ABB">
            <w:pPr>
              <w:rPr>
                <w:rFonts w:ascii="Arial" w:hAnsi="Arial" w:cs="Arial"/>
                <w:sz w:val="22"/>
              </w:rPr>
            </w:pPr>
            <w:r w:rsidRPr="00A716F3">
              <w:rPr>
                <w:rFonts w:ascii="Arial" w:hAnsi="Arial" w:cs="Arial"/>
                <w:sz w:val="20"/>
              </w:rPr>
              <w:t>suspicious finding by imaging and</w:t>
            </w:r>
            <w:r>
              <w:rPr>
                <w:rFonts w:ascii="Arial" w:hAnsi="Arial" w:cs="Arial"/>
                <w:sz w:val="20"/>
              </w:rPr>
              <w:t>/or</w:t>
            </w:r>
            <w:r w:rsidRPr="00A716F3">
              <w:rPr>
                <w:rFonts w:ascii="Arial" w:hAnsi="Arial" w:cs="Arial"/>
                <w:sz w:val="20"/>
              </w:rPr>
              <w:t xml:space="preserve"> biopsy, new onset of severe neurological symptoms </w:t>
            </w:r>
            <w:r>
              <w:rPr>
                <w:rFonts w:ascii="Arial" w:hAnsi="Arial" w:cs="Arial"/>
                <w:sz w:val="20"/>
              </w:rPr>
              <w:t>e.g.</w:t>
            </w:r>
            <w:r w:rsidRPr="00A716F3">
              <w:rPr>
                <w:rFonts w:ascii="Arial" w:hAnsi="Arial" w:cs="Arial"/>
                <w:sz w:val="20"/>
              </w:rPr>
              <w:t xml:space="preserve"> seizures, no other identifiable cause</w:t>
            </w:r>
          </w:p>
        </w:tc>
        <w:tc>
          <w:tcPr>
            <w:tcW w:w="1133" w:type="dxa"/>
            <w:vAlign w:val="center"/>
          </w:tcPr>
          <w:p w14:paraId="282C5AAC" w14:textId="06FD7AC7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4538AF" w:rsidRPr="00A76536" w14:paraId="6F079D89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3C5FAB15" w14:textId="350D2AAC" w:rsidR="004538AF" w:rsidRPr="00A76536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Peripheral neuropathy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</w:tc>
        <w:tc>
          <w:tcPr>
            <w:tcW w:w="1133" w:type="dxa"/>
            <w:vAlign w:val="center"/>
          </w:tcPr>
          <w:p w14:paraId="1DE4C85A" w14:textId="6B21380D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4538AF" w:rsidRPr="00A76536" w14:paraId="4CE2AC87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12338EBA" w14:textId="67D4EBDC" w:rsidR="004538AF" w:rsidRPr="00A76536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Arterial hypertension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</w:tc>
        <w:tc>
          <w:tcPr>
            <w:tcW w:w="1133" w:type="dxa"/>
            <w:vAlign w:val="center"/>
          </w:tcPr>
          <w:p w14:paraId="70811053" w14:textId="4F3CBACE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</w:t>
            </w:r>
          </w:p>
        </w:tc>
      </w:tr>
      <w:tr w:rsidR="004538AF" w:rsidRPr="00A12B9F" w14:paraId="627307B3" w14:textId="77777777" w:rsidTr="00F26386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3C6595E3" w14:textId="5646A614" w:rsidR="004538AF" w:rsidRDefault="004538AF" w:rsidP="00481542">
            <w:pPr>
              <w:rPr>
                <w:rFonts w:ascii="Arial" w:hAnsi="Arial" w:cs="Arial"/>
                <w:sz w:val="22"/>
              </w:rPr>
            </w:pPr>
            <w:r w:rsidRPr="00392286">
              <w:rPr>
                <w:rFonts w:ascii="Arial" w:hAnsi="Arial" w:cs="Arial"/>
                <w:sz w:val="22"/>
              </w:rPr>
              <w:t>Thromboembolism (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392286">
              <w:rPr>
                <w:rFonts w:ascii="Arial" w:hAnsi="Arial" w:cs="Arial"/>
                <w:sz w:val="22"/>
              </w:rPr>
              <w:t>)*</w:t>
            </w:r>
            <w:proofErr w:type="gramEnd"/>
          </w:p>
          <w:p w14:paraId="2F019C46" w14:textId="1BFD184C" w:rsidR="004538AF" w:rsidRPr="00F26386" w:rsidRDefault="004538AF" w:rsidP="00481542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eep </w:t>
            </w:r>
            <w:proofErr w:type="spellStart"/>
            <w:r>
              <w:rPr>
                <w:rFonts w:ascii="Arial" w:hAnsi="Arial" w:cs="Arial"/>
                <w:sz w:val="20"/>
              </w:rPr>
              <w:t>vene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thromboembolism and/or indication of systemic</w:t>
            </w:r>
            <w:r>
              <w:rPr>
                <w:rFonts w:ascii="Arial" w:hAnsi="Arial" w:cs="Arial"/>
                <w:sz w:val="20"/>
              </w:rPr>
              <w:br/>
              <w:t xml:space="preserve">    anticoagulation</w:t>
            </w:r>
          </w:p>
        </w:tc>
        <w:tc>
          <w:tcPr>
            <w:tcW w:w="1133" w:type="dxa"/>
            <w:vAlign w:val="center"/>
          </w:tcPr>
          <w:p w14:paraId="45C7CFB5" w14:textId="297ED4B3" w:rsidR="004538AF" w:rsidRPr="00F26386" w:rsidRDefault="004538AF" w:rsidP="00F26386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4538AF" w:rsidRPr="00A76536" w14:paraId="4ECF31E6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32E51323" w14:textId="698871CC" w:rsidR="004538AF" w:rsidRDefault="004538AF" w:rsidP="000622DA">
            <w:pPr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sz w:val="22"/>
              </w:rPr>
              <w:t>Hyperlipid</w:t>
            </w:r>
            <w:r w:rsidRPr="00A76536">
              <w:rPr>
                <w:rFonts w:ascii="Arial" w:hAnsi="Arial" w:cs="Arial"/>
                <w:sz w:val="22"/>
              </w:rPr>
              <w:t>emia</w:t>
            </w:r>
            <w:proofErr w:type="spellEnd"/>
            <w:r w:rsidRPr="00A76536">
              <w:rPr>
                <w:rFonts w:ascii="Arial" w:hAnsi="Arial" w:cs="Arial"/>
                <w:sz w:val="22"/>
              </w:rPr>
              <w:t xml:space="preserve">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7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  <w:p w14:paraId="71FB3EE8" w14:textId="0D5FA50C" w:rsidR="004538AF" w:rsidRPr="00A76536" w:rsidRDefault="004538AF" w:rsidP="00D65C68">
            <w:pPr>
              <w:rPr>
                <w:rFonts w:ascii="Arial" w:hAnsi="Arial" w:cs="Arial"/>
                <w:sz w:val="22"/>
              </w:rPr>
            </w:pPr>
            <w:r w:rsidRPr="00A716F3">
              <w:rPr>
                <w:rFonts w:ascii="Arial" w:hAnsi="Arial" w:cs="Arial"/>
                <w:sz w:val="20"/>
              </w:rPr>
              <w:t>triglycerides/cholester</w:t>
            </w:r>
            <w:r>
              <w:rPr>
                <w:rFonts w:ascii="Arial" w:hAnsi="Arial" w:cs="Arial"/>
                <w:sz w:val="20"/>
              </w:rPr>
              <w:t>ol</w:t>
            </w:r>
            <w:r w:rsidRPr="00A716F3">
              <w:rPr>
                <w:rFonts w:ascii="Arial" w:hAnsi="Arial" w:cs="Arial"/>
                <w:sz w:val="20"/>
              </w:rPr>
              <w:t xml:space="preserve"> upper normal limit</w:t>
            </w:r>
          </w:p>
        </w:tc>
        <w:tc>
          <w:tcPr>
            <w:tcW w:w="1133" w:type="dxa"/>
            <w:vAlign w:val="center"/>
          </w:tcPr>
          <w:p w14:paraId="2387D518" w14:textId="0E02DA90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4538AF" w:rsidRPr="00A76536" w14:paraId="6BB651A0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1D647438" w14:textId="57129E26" w:rsidR="004538AF" w:rsidRPr="00EC781E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Asparaginase-associated pancreatitis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</w:tc>
        <w:tc>
          <w:tcPr>
            <w:tcW w:w="1133" w:type="dxa"/>
            <w:vAlign w:val="center"/>
          </w:tcPr>
          <w:p w14:paraId="786AD814" w14:textId="1E8785C7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4538AF" w:rsidRPr="00A76536" w14:paraId="0AB74B65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02CB25CA" w14:textId="3182C4B3" w:rsidR="004538AF" w:rsidRPr="00E14ACB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Depressed level of consciousness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)*</w:t>
            </w:r>
            <w:proofErr w:type="gramEnd"/>
          </w:p>
        </w:tc>
        <w:tc>
          <w:tcPr>
            <w:tcW w:w="1133" w:type="dxa"/>
            <w:vAlign w:val="center"/>
          </w:tcPr>
          <w:p w14:paraId="6235CA2B" w14:textId="74336832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4538AF" w:rsidRPr="00A76536" w14:paraId="46095221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3CEDAD88" w14:textId="7F4F296E" w:rsidR="004538AF" w:rsidRPr="00A76536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HD-MTX-related severe Nephrotoxicity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)*</w:t>
            </w:r>
            <w:proofErr w:type="gramEnd"/>
          </w:p>
        </w:tc>
        <w:tc>
          <w:tcPr>
            <w:tcW w:w="1133" w:type="dxa"/>
            <w:vAlign w:val="center"/>
          </w:tcPr>
          <w:p w14:paraId="58DC5FCD" w14:textId="0ED57CFC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</w:tr>
      <w:tr w:rsidR="004538AF" w:rsidRPr="00A76536" w14:paraId="10BE0AB3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6F306BD3" w14:textId="54BF8CF8" w:rsidR="004538AF" w:rsidRPr="00A76536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Sinusoidal obstruction syndrome (</w:t>
            </w:r>
            <w:r>
              <w:rPr>
                <w:rFonts w:ascii="Arial" w:hAnsi="Arial" w:cs="Arial"/>
                <w:sz w:val="22"/>
              </w:rPr>
              <w:t>n=</w:t>
            </w:r>
            <w:proofErr w:type="gramStart"/>
            <w:r>
              <w:rPr>
                <w:rFonts w:ascii="Arial" w:hAnsi="Arial" w:cs="Arial"/>
                <w:sz w:val="22"/>
              </w:rPr>
              <w:t>18</w:t>
            </w:r>
            <w:r w:rsidRPr="00A76536">
              <w:rPr>
                <w:rFonts w:ascii="Arial" w:hAnsi="Arial" w:cs="Arial"/>
                <w:sz w:val="22"/>
              </w:rPr>
              <w:t>)</w:t>
            </w:r>
            <w:r>
              <w:rPr>
                <w:rFonts w:ascii="Arial" w:hAnsi="Arial" w:cs="Arial"/>
                <w:sz w:val="22"/>
              </w:rPr>
              <w:t>*</w:t>
            </w:r>
            <w:proofErr w:type="gramEnd"/>
          </w:p>
        </w:tc>
        <w:tc>
          <w:tcPr>
            <w:tcW w:w="1133" w:type="dxa"/>
            <w:vAlign w:val="center"/>
          </w:tcPr>
          <w:p w14:paraId="4D462741" w14:textId="2F288CFD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</w:t>
            </w:r>
          </w:p>
        </w:tc>
      </w:tr>
      <w:tr w:rsidR="004538AF" w:rsidRPr="00A12B9F" w14:paraId="02082779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65AD22CE" w14:textId="55C494FF" w:rsidR="004538AF" w:rsidRPr="003441C5" w:rsidRDefault="004538AF" w:rsidP="00A62885">
            <w:pPr>
              <w:rPr>
                <w:rFonts w:ascii="Arial" w:hAnsi="Arial" w:cs="Arial"/>
                <w:sz w:val="22"/>
              </w:rPr>
            </w:pPr>
            <w:r w:rsidRPr="003441C5">
              <w:rPr>
                <w:rFonts w:ascii="Arial" w:hAnsi="Arial" w:cs="Arial"/>
                <w:sz w:val="22"/>
              </w:rPr>
              <w:t xml:space="preserve">Hypercalcemia </w:t>
            </w:r>
            <w:r w:rsidRPr="003441C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 xml:space="preserve">≥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.5 mg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d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**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3441C5">
              <w:rPr>
                <w:rFonts w:ascii="Arial" w:hAnsi="Arial" w:cs="Arial"/>
                <w:sz w:val="22"/>
              </w:rPr>
              <w:t>(n=</w:t>
            </w:r>
            <w:r>
              <w:rPr>
                <w:rFonts w:ascii="Arial" w:hAnsi="Arial" w:cs="Arial"/>
                <w:sz w:val="22"/>
              </w:rPr>
              <w:t>18</w:t>
            </w:r>
            <w:r w:rsidRPr="003441C5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3" w:type="dxa"/>
            <w:vAlign w:val="center"/>
          </w:tcPr>
          <w:p w14:paraId="5EB635A1" w14:textId="290FF948" w:rsidR="004538AF" w:rsidRPr="003441C5" w:rsidRDefault="004538AF" w:rsidP="003441C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4538AF" w:rsidRPr="00A76536" w14:paraId="72BB6A8B" w14:textId="77777777" w:rsidTr="004C0701">
        <w:trPr>
          <w:trHeight w:val="454"/>
        </w:trPr>
        <w:tc>
          <w:tcPr>
            <w:tcW w:w="5495" w:type="dxa"/>
            <w:noWrap/>
            <w:vAlign w:val="center"/>
            <w:hideMark/>
          </w:tcPr>
          <w:p w14:paraId="0DDEFEB6" w14:textId="79B5CF4D" w:rsidR="004538AF" w:rsidRPr="00E14ACB" w:rsidRDefault="004538AF" w:rsidP="004C5ADC">
            <w:pPr>
              <w:rPr>
                <w:rFonts w:ascii="Arial" w:hAnsi="Arial" w:cs="Arial"/>
                <w:sz w:val="22"/>
              </w:rPr>
            </w:pPr>
            <w:r w:rsidRPr="00A76536">
              <w:rPr>
                <w:rFonts w:ascii="Arial" w:hAnsi="Arial" w:cs="Arial"/>
                <w:sz w:val="22"/>
              </w:rPr>
              <w:t>Severe mucositis (WHO III-IV°) (</w:t>
            </w:r>
            <w:r>
              <w:rPr>
                <w:rFonts w:ascii="Arial" w:hAnsi="Arial" w:cs="Arial"/>
                <w:sz w:val="22"/>
              </w:rPr>
              <w:t>n=18</w:t>
            </w:r>
            <w:r w:rsidRPr="00A76536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133" w:type="dxa"/>
            <w:vAlign w:val="center"/>
          </w:tcPr>
          <w:p w14:paraId="61423DC8" w14:textId="6F6DDE0A" w:rsidR="004538AF" w:rsidRDefault="004538AF" w:rsidP="0048154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</w:tbl>
    <w:p w14:paraId="32B8FA4E" w14:textId="1AF97ED7" w:rsidR="00EF43A6" w:rsidRDefault="00A645DB" w:rsidP="00EF43A6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</w:t>
      </w:r>
      <w:r w:rsidRPr="00A645DB">
        <w:rPr>
          <w:rFonts w:ascii="Arial" w:hAnsi="Arial" w:cs="Arial"/>
          <w:sz w:val="22"/>
        </w:rPr>
        <w:t xml:space="preserve">These side effects are </w:t>
      </w:r>
      <w:r w:rsidR="00274ABB">
        <w:rPr>
          <w:rFonts w:ascii="Arial" w:hAnsi="Arial" w:cs="Arial"/>
          <w:sz w:val="22"/>
        </w:rPr>
        <w:t>based on</w:t>
      </w:r>
      <w:r w:rsidRPr="00A645DB">
        <w:rPr>
          <w:rFonts w:ascii="Arial" w:hAnsi="Arial" w:cs="Arial"/>
          <w:sz w:val="22"/>
        </w:rPr>
        <w:t xml:space="preserve"> a consensus on</w:t>
      </w:r>
      <w:r>
        <w:rPr>
          <w:rFonts w:ascii="Arial" w:hAnsi="Arial" w:cs="Arial"/>
          <w:sz w:val="22"/>
        </w:rPr>
        <w:t xml:space="preserve"> acute toxic effects for c</w:t>
      </w:r>
      <w:r w:rsidR="0035098C">
        <w:rPr>
          <w:rFonts w:ascii="Arial" w:hAnsi="Arial" w:cs="Arial"/>
          <w:sz w:val="22"/>
        </w:rPr>
        <w:t>h</w:t>
      </w:r>
      <w:r w:rsidR="000622DA">
        <w:rPr>
          <w:rFonts w:ascii="Arial" w:hAnsi="Arial" w:cs="Arial"/>
          <w:sz w:val="22"/>
        </w:rPr>
        <w:t xml:space="preserve">ildhood lymphoblastic </w:t>
      </w:r>
      <w:proofErr w:type="spellStart"/>
      <w:r w:rsidR="000622DA">
        <w:rPr>
          <w:rFonts w:ascii="Arial" w:hAnsi="Arial" w:cs="Arial"/>
          <w:sz w:val="22"/>
        </w:rPr>
        <w:t>leukemia</w:t>
      </w:r>
      <w:proofErr w:type="spellEnd"/>
      <w:r w:rsidR="008201FA">
        <w:rPr>
          <w:rFonts w:ascii="Arial" w:hAnsi="Arial" w:cs="Arial"/>
          <w:sz w:val="22"/>
        </w:rPr>
        <w:t xml:space="preserve"> [</w:t>
      </w:r>
      <w:proofErr w:type="spellStart"/>
      <w:r w:rsidR="008201FA">
        <w:rPr>
          <w:rFonts w:ascii="Arial" w:hAnsi="Arial" w:cs="Arial"/>
          <w:sz w:val="22"/>
        </w:rPr>
        <w:t>Schmiegelow</w:t>
      </w:r>
      <w:proofErr w:type="spellEnd"/>
      <w:r w:rsidR="008201FA">
        <w:rPr>
          <w:rFonts w:ascii="Arial" w:hAnsi="Arial" w:cs="Arial"/>
          <w:sz w:val="22"/>
        </w:rPr>
        <w:t xml:space="preserve"> et al.] and have been slightly modified</w:t>
      </w:r>
      <w:r w:rsidR="000622DA">
        <w:rPr>
          <w:rFonts w:ascii="Arial" w:hAnsi="Arial" w:cs="Arial"/>
          <w:sz w:val="22"/>
        </w:rPr>
        <w:t>.</w:t>
      </w:r>
    </w:p>
    <w:p w14:paraId="1851A66E" w14:textId="2FA831E3" w:rsidR="003441C5" w:rsidRPr="00E14ACB" w:rsidRDefault="003441C5" w:rsidP="00EF43A6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*Hypercalcemia is reported fo</w:t>
      </w:r>
      <w:r w:rsidR="006D5BF3">
        <w:rPr>
          <w:rFonts w:ascii="Arial" w:hAnsi="Arial" w:cs="Arial"/>
          <w:sz w:val="22"/>
        </w:rPr>
        <w:t>r total blood calcium concentration</w:t>
      </w:r>
      <w:r>
        <w:rPr>
          <w:rFonts w:ascii="Arial" w:hAnsi="Arial" w:cs="Arial"/>
          <w:sz w:val="22"/>
        </w:rPr>
        <w:t xml:space="preserve">. </w:t>
      </w:r>
    </w:p>
    <w:sectPr w:rsidR="003441C5" w:rsidRPr="00E14ACB" w:rsidSect="00EF43A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ED415" w14:textId="77777777" w:rsidR="00BC5F8C" w:rsidRDefault="00BC5F8C">
      <w:r>
        <w:separator/>
      </w:r>
    </w:p>
  </w:endnote>
  <w:endnote w:type="continuationSeparator" w:id="0">
    <w:p w14:paraId="10DBE139" w14:textId="77777777" w:rsidR="00BC5F8C" w:rsidRDefault="00BC5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1BECF" w14:textId="77777777" w:rsidR="000F5D17" w:rsidRDefault="009958AD" w:rsidP="003A24A2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14:paraId="63A1CFAF" w14:textId="77777777" w:rsidR="000F5D17" w:rsidRDefault="00BC5F8C" w:rsidP="005E07B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01B34D" w14:textId="77777777" w:rsidR="000F5D17" w:rsidRPr="00FA5B32" w:rsidRDefault="00BC5F8C" w:rsidP="005E07BB">
    <w:pPr>
      <w:pStyle w:val="Fuzeile"/>
      <w:ind w:right="360"/>
      <w:rPr>
        <w:rFonts w:ascii="Times New Roman" w:hAnsi="Times New Roman"/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810520" w14:textId="77777777" w:rsidR="004E4A38" w:rsidRDefault="004E4A3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47E12" w14:textId="77777777" w:rsidR="00BC5F8C" w:rsidRDefault="00BC5F8C">
      <w:r>
        <w:separator/>
      </w:r>
    </w:p>
  </w:footnote>
  <w:footnote w:type="continuationSeparator" w:id="0">
    <w:p w14:paraId="611BEACD" w14:textId="77777777" w:rsidR="00BC5F8C" w:rsidRDefault="00BC5F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E714F6" w14:textId="77777777" w:rsidR="004E4A38" w:rsidRDefault="004E4A3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D142CC" w14:textId="77777777" w:rsidR="004E4A38" w:rsidRDefault="004E4A3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8A335C" w14:textId="77777777" w:rsidR="004E4A38" w:rsidRDefault="004E4A3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C26DC"/>
    <w:multiLevelType w:val="hybridMultilevel"/>
    <w:tmpl w:val="A1B0444A"/>
    <w:lvl w:ilvl="0" w:tplc="0D0870CC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632856"/>
    <w:multiLevelType w:val="hybridMultilevel"/>
    <w:tmpl w:val="C8E45A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B86AC9"/>
    <w:multiLevelType w:val="hybridMultilevel"/>
    <w:tmpl w:val="BA3AB7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A560EE"/>
    <w:multiLevelType w:val="hybridMultilevel"/>
    <w:tmpl w:val="8C3667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8AD"/>
    <w:rsid w:val="00006531"/>
    <w:rsid w:val="00026E01"/>
    <w:rsid w:val="00040F7E"/>
    <w:rsid w:val="000622DA"/>
    <w:rsid w:val="00075543"/>
    <w:rsid w:val="0008297B"/>
    <w:rsid w:val="000A5334"/>
    <w:rsid w:val="000E3332"/>
    <w:rsid w:val="001322D2"/>
    <w:rsid w:val="0014331B"/>
    <w:rsid w:val="00145CBF"/>
    <w:rsid w:val="00182E6C"/>
    <w:rsid w:val="001B74D4"/>
    <w:rsid w:val="001F7253"/>
    <w:rsid w:val="00224B6A"/>
    <w:rsid w:val="00274ABB"/>
    <w:rsid w:val="00280FF8"/>
    <w:rsid w:val="00292FF8"/>
    <w:rsid w:val="002D090D"/>
    <w:rsid w:val="00301F22"/>
    <w:rsid w:val="00301FDE"/>
    <w:rsid w:val="003441C5"/>
    <w:rsid w:val="0035098C"/>
    <w:rsid w:val="00356A00"/>
    <w:rsid w:val="003760B8"/>
    <w:rsid w:val="00392286"/>
    <w:rsid w:val="00395794"/>
    <w:rsid w:val="0039756E"/>
    <w:rsid w:val="003A718D"/>
    <w:rsid w:val="003B4688"/>
    <w:rsid w:val="003D5598"/>
    <w:rsid w:val="003E0956"/>
    <w:rsid w:val="003E0AAD"/>
    <w:rsid w:val="004244A2"/>
    <w:rsid w:val="004538AF"/>
    <w:rsid w:val="00455F5F"/>
    <w:rsid w:val="00481542"/>
    <w:rsid w:val="004C55C3"/>
    <w:rsid w:val="004C5ADC"/>
    <w:rsid w:val="004C6182"/>
    <w:rsid w:val="004D32C0"/>
    <w:rsid w:val="004D748D"/>
    <w:rsid w:val="004E4503"/>
    <w:rsid w:val="004E4A38"/>
    <w:rsid w:val="00513C8B"/>
    <w:rsid w:val="00514AEA"/>
    <w:rsid w:val="00515AEE"/>
    <w:rsid w:val="005218D8"/>
    <w:rsid w:val="005355D8"/>
    <w:rsid w:val="00543F27"/>
    <w:rsid w:val="005522BC"/>
    <w:rsid w:val="00554608"/>
    <w:rsid w:val="005636E3"/>
    <w:rsid w:val="0057137B"/>
    <w:rsid w:val="005A3E2F"/>
    <w:rsid w:val="005E6FD4"/>
    <w:rsid w:val="005E7843"/>
    <w:rsid w:val="0062181E"/>
    <w:rsid w:val="00652FE8"/>
    <w:rsid w:val="006A6AF3"/>
    <w:rsid w:val="006B5216"/>
    <w:rsid w:val="006C6A64"/>
    <w:rsid w:val="006D1121"/>
    <w:rsid w:val="006D5BF3"/>
    <w:rsid w:val="006E420C"/>
    <w:rsid w:val="00735136"/>
    <w:rsid w:val="0074171B"/>
    <w:rsid w:val="007763F6"/>
    <w:rsid w:val="00795A34"/>
    <w:rsid w:val="007D2733"/>
    <w:rsid w:val="007E07FD"/>
    <w:rsid w:val="0080032D"/>
    <w:rsid w:val="008201FA"/>
    <w:rsid w:val="008547B8"/>
    <w:rsid w:val="008561D7"/>
    <w:rsid w:val="00867EE0"/>
    <w:rsid w:val="00883181"/>
    <w:rsid w:val="008959E7"/>
    <w:rsid w:val="00896C06"/>
    <w:rsid w:val="008B3475"/>
    <w:rsid w:val="008C0D7D"/>
    <w:rsid w:val="008E4B99"/>
    <w:rsid w:val="008E4D2D"/>
    <w:rsid w:val="008E63FE"/>
    <w:rsid w:val="00907F14"/>
    <w:rsid w:val="00915DD2"/>
    <w:rsid w:val="0097208F"/>
    <w:rsid w:val="0097641C"/>
    <w:rsid w:val="009958AD"/>
    <w:rsid w:val="009B14FD"/>
    <w:rsid w:val="009B35CD"/>
    <w:rsid w:val="009B6B41"/>
    <w:rsid w:val="009C24FF"/>
    <w:rsid w:val="009C488F"/>
    <w:rsid w:val="009E4E9E"/>
    <w:rsid w:val="009F5B18"/>
    <w:rsid w:val="00A12B9F"/>
    <w:rsid w:val="00A13DAF"/>
    <w:rsid w:val="00A178DA"/>
    <w:rsid w:val="00A25ECE"/>
    <w:rsid w:val="00A501E6"/>
    <w:rsid w:val="00A54FB9"/>
    <w:rsid w:val="00A62885"/>
    <w:rsid w:val="00A645DB"/>
    <w:rsid w:val="00A716F3"/>
    <w:rsid w:val="00A76536"/>
    <w:rsid w:val="00A840CF"/>
    <w:rsid w:val="00A931B7"/>
    <w:rsid w:val="00AC64C1"/>
    <w:rsid w:val="00AD25B7"/>
    <w:rsid w:val="00AD396E"/>
    <w:rsid w:val="00AD4EA7"/>
    <w:rsid w:val="00B0189E"/>
    <w:rsid w:val="00B16772"/>
    <w:rsid w:val="00B22661"/>
    <w:rsid w:val="00B243DD"/>
    <w:rsid w:val="00B3032F"/>
    <w:rsid w:val="00B35224"/>
    <w:rsid w:val="00B35863"/>
    <w:rsid w:val="00B40855"/>
    <w:rsid w:val="00B42462"/>
    <w:rsid w:val="00B811CB"/>
    <w:rsid w:val="00B97DD1"/>
    <w:rsid w:val="00BC5F8C"/>
    <w:rsid w:val="00BD1B72"/>
    <w:rsid w:val="00BE04D1"/>
    <w:rsid w:val="00BE114D"/>
    <w:rsid w:val="00BE1AFC"/>
    <w:rsid w:val="00C42B99"/>
    <w:rsid w:val="00C53517"/>
    <w:rsid w:val="00C5527D"/>
    <w:rsid w:val="00C6235E"/>
    <w:rsid w:val="00C638AA"/>
    <w:rsid w:val="00C70EAB"/>
    <w:rsid w:val="00CB5E89"/>
    <w:rsid w:val="00CC0382"/>
    <w:rsid w:val="00CD1938"/>
    <w:rsid w:val="00CD7035"/>
    <w:rsid w:val="00CE68EE"/>
    <w:rsid w:val="00D03141"/>
    <w:rsid w:val="00D05574"/>
    <w:rsid w:val="00D50D03"/>
    <w:rsid w:val="00D65C68"/>
    <w:rsid w:val="00D84436"/>
    <w:rsid w:val="00DF114A"/>
    <w:rsid w:val="00DF7977"/>
    <w:rsid w:val="00E00963"/>
    <w:rsid w:val="00E0289F"/>
    <w:rsid w:val="00E14ACB"/>
    <w:rsid w:val="00E45A67"/>
    <w:rsid w:val="00E7254E"/>
    <w:rsid w:val="00EA500A"/>
    <w:rsid w:val="00EC781E"/>
    <w:rsid w:val="00EC7FFD"/>
    <w:rsid w:val="00EF1D92"/>
    <w:rsid w:val="00EF43A6"/>
    <w:rsid w:val="00F2555F"/>
    <w:rsid w:val="00F26386"/>
    <w:rsid w:val="00F31371"/>
    <w:rsid w:val="00F4002D"/>
    <w:rsid w:val="00F81BB5"/>
    <w:rsid w:val="00F953EA"/>
    <w:rsid w:val="00FD1E19"/>
    <w:rsid w:val="00FE2991"/>
    <w:rsid w:val="00F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22CE2"/>
  <w15:docId w15:val="{BC8BA20C-31DF-304A-91B3-DFFED907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958AD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958A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958AD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9958AD"/>
  </w:style>
  <w:style w:type="paragraph" w:styleId="StandardWeb">
    <w:name w:val="Normal (Web)"/>
    <w:basedOn w:val="Standard"/>
    <w:uiPriority w:val="99"/>
    <w:unhideWhenUsed/>
    <w:rsid w:val="009958AD"/>
    <w:pPr>
      <w:spacing w:before="100" w:beforeAutospacing="1" w:after="100" w:afterAutospacing="1"/>
    </w:pPr>
    <w:rPr>
      <w:rFonts w:ascii="Times New Roman" w:eastAsia="Times New Roman" w:hAnsi="Times New Roman"/>
      <w:lang w:val="de-DE" w:eastAsia="de-DE"/>
    </w:rPr>
  </w:style>
  <w:style w:type="character" w:styleId="Kommentarzeichen">
    <w:name w:val="annotation reference"/>
    <w:uiPriority w:val="99"/>
    <w:semiHidden/>
    <w:unhideWhenUsed/>
    <w:rsid w:val="009958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58A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58AD"/>
    <w:rPr>
      <w:rFonts w:ascii="Calibri" w:eastAsia="Calibri" w:hAnsi="Calibri" w:cs="Times New Roman"/>
      <w:sz w:val="20"/>
      <w:szCs w:val="20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9958AD"/>
    <w:pPr>
      <w:spacing w:after="200"/>
    </w:pPr>
    <w:rPr>
      <w:i/>
      <w:iCs/>
      <w:color w:val="44546A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58AD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58AD"/>
    <w:rPr>
      <w:rFonts w:ascii="Times New Roman" w:eastAsia="Calibri" w:hAnsi="Times New Roman" w:cs="Times New Roman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0A5334"/>
    <w:rPr>
      <w:rFonts w:ascii="Calibri" w:eastAsia="Calibri" w:hAnsi="Calibri" w:cs="Times New Roman"/>
      <w:lang w:val="en-GB"/>
    </w:rPr>
  </w:style>
  <w:style w:type="table" w:styleId="Tabellenraster">
    <w:name w:val="Table Grid"/>
    <w:basedOn w:val="NormaleTabelle"/>
    <w:uiPriority w:val="39"/>
    <w:rsid w:val="00EF43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E4A3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E4A38"/>
    <w:rPr>
      <w:rFonts w:ascii="Calibri" w:eastAsia="Calibri" w:hAnsi="Calibri" w:cs="Times New Roman"/>
      <w:lang w:val="en-GB"/>
    </w:rPr>
  </w:style>
  <w:style w:type="paragraph" w:styleId="Listenabsatz">
    <w:name w:val="List Paragraph"/>
    <w:basedOn w:val="Standard"/>
    <w:uiPriority w:val="34"/>
    <w:qFormat/>
    <w:rsid w:val="009B35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a Winter</dc:creator>
  <cp:lastModifiedBy>Microsoft Office-Benutzer</cp:lastModifiedBy>
  <cp:revision>4</cp:revision>
  <cp:lastPrinted>2020-07-14T08:28:00Z</cp:lastPrinted>
  <dcterms:created xsi:type="dcterms:W3CDTF">2020-09-13T15:21:00Z</dcterms:created>
  <dcterms:modified xsi:type="dcterms:W3CDTF">2021-01-11T12:11:00Z</dcterms:modified>
</cp:coreProperties>
</file>